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E25AE" w14:textId="3FB7E999" w:rsidR="00156D4B" w:rsidRPr="00876BD1" w:rsidRDefault="0068736E">
      <w:pPr>
        <w:rPr>
          <w:b/>
          <w:bCs/>
          <w:sz w:val="20"/>
          <w:szCs w:val="20"/>
          <w:lang w:val="en-GB"/>
        </w:rPr>
      </w:pPr>
      <w:r w:rsidRPr="00876BD1">
        <w:rPr>
          <w:b/>
          <w:bCs/>
          <w:sz w:val="20"/>
          <w:szCs w:val="20"/>
          <w:lang w:val="en-GB"/>
        </w:rPr>
        <w:t xml:space="preserve">Table s2. </w:t>
      </w:r>
      <w:r w:rsidR="0078086C" w:rsidRPr="00876BD1">
        <w:rPr>
          <w:b/>
          <w:bCs/>
          <w:sz w:val="20"/>
          <w:szCs w:val="20"/>
          <w:lang w:val="en-GB"/>
        </w:rPr>
        <w:t>Familial and non-familial</w:t>
      </w:r>
      <w:r w:rsidRPr="00876BD1">
        <w:rPr>
          <w:b/>
          <w:bCs/>
          <w:sz w:val="20"/>
          <w:szCs w:val="20"/>
          <w:lang w:val="en-GB"/>
        </w:rPr>
        <w:t xml:space="preserve"> ASD in relation to presence of intellectual disability among children with ASD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745"/>
        <w:gridCol w:w="1131"/>
        <w:gridCol w:w="824"/>
        <w:gridCol w:w="1250"/>
        <w:gridCol w:w="960"/>
      </w:tblGrid>
      <w:tr w:rsidR="0068736E" w:rsidRPr="0068736E" w14:paraId="5F2D82E9" w14:textId="77777777" w:rsidTr="0068736E">
        <w:trPr>
          <w:trHeight w:val="1104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7924" w14:textId="77777777" w:rsidR="0068736E" w:rsidRPr="0068736E" w:rsidRDefault="0068736E" w:rsidP="006873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B62C6E" w14:textId="77777777" w:rsidR="0068736E" w:rsidRPr="0068736E" w:rsidRDefault="0068736E" w:rsidP="00687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 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</w:t>
            </w:r>
            <w:proofErr w:type="spellEnd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ability</w:t>
            </w:r>
            <w:proofErr w:type="spellEnd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spected</w:t>
            </w:r>
            <w:proofErr w:type="spellEnd"/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D31CFA" w14:textId="77777777" w:rsidR="0068736E" w:rsidRPr="0068736E" w:rsidRDefault="0068736E" w:rsidP="00687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firmed</w:t>
            </w:r>
            <w:proofErr w:type="spellEnd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/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spected</w:t>
            </w:r>
            <w:proofErr w:type="spellEnd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</w:t>
            </w:r>
            <w:proofErr w:type="spellEnd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7251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68736E" w:rsidRPr="0068736E" w14:paraId="70619158" w14:textId="77777777" w:rsidTr="0068736E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41DA7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276EB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8FAE6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E281E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5C336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 %  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EF74A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68736E" w:rsidRPr="0068736E" w14:paraId="122293C3" w14:textId="77777777" w:rsidTr="0068736E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D766" w14:textId="5594FED2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  <w:r w:rsidR="007808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-</w:t>
            </w:r>
            <w:proofErr w:type="spellStart"/>
            <w:r w:rsidR="007808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 w:rsidR="007808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5CC4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9696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2.8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A1A1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6C9D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7.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ACAE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57</w:t>
            </w:r>
          </w:p>
        </w:tc>
      </w:tr>
      <w:tr w:rsidR="0068736E" w:rsidRPr="0068736E" w14:paraId="2CAC74AB" w14:textId="77777777" w:rsidTr="0068736E">
        <w:trPr>
          <w:trHeight w:val="288"/>
        </w:trPr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B5FC1" w14:textId="7408BC89" w:rsidR="0068736E" w:rsidRPr="0068736E" w:rsidRDefault="0078086C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SD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E546A2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D36E53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7.2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3C25D7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849214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2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E4F58A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68736E" w:rsidRPr="0068736E" w14:paraId="3788C15B" w14:textId="77777777" w:rsidTr="0068736E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48D2C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8D503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089AB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4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E13B9" w14:textId="77777777" w:rsidR="0068736E" w:rsidRPr="0068736E" w:rsidRDefault="0068736E" w:rsidP="006873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79FA8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8736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6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4EF30" w14:textId="77777777" w:rsidR="0068736E" w:rsidRPr="0068736E" w:rsidRDefault="0068736E" w:rsidP="00687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</w:tbl>
    <w:p w14:paraId="02288DC1" w14:textId="77777777" w:rsidR="0068736E" w:rsidRDefault="0068736E"/>
    <w:sectPr w:rsidR="006873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4B"/>
    <w:rsid w:val="000F35DC"/>
    <w:rsid w:val="00156D4B"/>
    <w:rsid w:val="002A18F3"/>
    <w:rsid w:val="0068736E"/>
    <w:rsid w:val="0078086C"/>
    <w:rsid w:val="00876BD1"/>
    <w:rsid w:val="008B42FF"/>
    <w:rsid w:val="00D8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389D2"/>
  <w15:chartTrackingRefBased/>
  <w15:docId w15:val="{2D556C2E-7A0D-45CF-846A-A911FCAA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56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56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56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56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56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56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56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56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56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56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56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56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56D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56D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56D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56D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56D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56D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56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56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56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56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56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56D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56D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56D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56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56D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56D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88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3</cp:revision>
  <dcterms:created xsi:type="dcterms:W3CDTF">2026-01-08T12:34:00Z</dcterms:created>
  <dcterms:modified xsi:type="dcterms:W3CDTF">2026-01-08T12:34:00Z</dcterms:modified>
</cp:coreProperties>
</file>